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D1E21" w14:textId="77777777" w:rsidR="00EA02B6" w:rsidRPr="008336F5" w:rsidRDefault="00EA02B6" w:rsidP="00EA02B6">
      <w:pPr>
        <w:pStyle w:val="NormalWeb"/>
        <w:spacing w:before="0" w:beforeAutospacing="0" w:after="200" w:afterAutospacing="0"/>
        <w:jc w:val="both"/>
      </w:pPr>
      <w:r w:rsidRPr="008336F5">
        <w:rPr>
          <w:b/>
          <w:bCs/>
          <w:color w:val="000000"/>
        </w:rPr>
        <w:t>The impact of multiple species invasion on soil and plant communities increases with invasive species co-occurrence</w:t>
      </w:r>
    </w:p>
    <w:p w14:paraId="0B598FF7" w14:textId="77777777" w:rsidR="00EA02B6" w:rsidRPr="008336F5" w:rsidRDefault="00EA02B6" w:rsidP="00EA02B6">
      <w:pPr>
        <w:ind w:hanging="2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05F49E26" w14:textId="77777777" w:rsidR="00EA02B6" w:rsidRPr="008336F5" w:rsidRDefault="00EA02B6" w:rsidP="00EA02B6">
      <w:pPr>
        <w:pStyle w:val="Default"/>
      </w:pPr>
      <w:proofErr w:type="spellStart"/>
      <w:r w:rsidRPr="008336F5">
        <w:rPr>
          <w:bCs/>
        </w:rPr>
        <w:t>Vujanović</w:t>
      </w:r>
      <w:proofErr w:type="spellEnd"/>
      <w:r w:rsidRPr="008336F5">
        <w:rPr>
          <w:bCs/>
        </w:rPr>
        <w:t xml:space="preserve"> </w:t>
      </w:r>
      <w:proofErr w:type="spellStart"/>
      <w:r w:rsidRPr="008336F5">
        <w:rPr>
          <w:bCs/>
        </w:rPr>
        <w:t>Dušanka</w:t>
      </w:r>
      <w:proofErr w:type="spellEnd"/>
      <w:r w:rsidRPr="008336F5">
        <w:t>*</w:t>
      </w:r>
      <w:r w:rsidRPr="008336F5">
        <w:rPr>
          <w:bCs/>
        </w:rPr>
        <w:t xml:space="preserve">, </w:t>
      </w:r>
      <w:proofErr w:type="spellStart"/>
      <w:r w:rsidRPr="008336F5">
        <w:rPr>
          <w:bCs/>
        </w:rPr>
        <w:t>Losapio</w:t>
      </w:r>
      <w:proofErr w:type="spellEnd"/>
      <w:r w:rsidRPr="008336F5">
        <w:rPr>
          <w:bCs/>
        </w:rPr>
        <w:t xml:space="preserve"> </w:t>
      </w:r>
      <w:proofErr w:type="spellStart"/>
      <w:r w:rsidRPr="008336F5">
        <w:rPr>
          <w:bCs/>
        </w:rPr>
        <w:t>Gianalberto</w:t>
      </w:r>
      <w:proofErr w:type="spellEnd"/>
      <w:r w:rsidRPr="008336F5">
        <w:rPr>
          <w:bCs/>
        </w:rPr>
        <w:t xml:space="preserve">, </w:t>
      </w:r>
      <w:proofErr w:type="spellStart"/>
      <w:r w:rsidRPr="008336F5">
        <w:rPr>
          <w:bCs/>
        </w:rPr>
        <w:t>Mili</w:t>
      </w:r>
      <w:proofErr w:type="spellEnd"/>
      <w:r w:rsidRPr="008336F5">
        <w:rPr>
          <w:bCs/>
          <w:lang w:val="sr-Latn-RS"/>
        </w:rPr>
        <w:t xml:space="preserve">ć Stanko, </w:t>
      </w:r>
      <w:proofErr w:type="spellStart"/>
      <w:r w:rsidRPr="008336F5">
        <w:rPr>
          <w:bCs/>
        </w:rPr>
        <w:t>Milić</w:t>
      </w:r>
      <w:proofErr w:type="spellEnd"/>
      <w:r w:rsidRPr="008336F5">
        <w:rPr>
          <w:bCs/>
        </w:rPr>
        <w:t xml:space="preserve"> </w:t>
      </w:r>
      <w:proofErr w:type="spellStart"/>
      <w:r w:rsidRPr="008336F5">
        <w:rPr>
          <w:bCs/>
        </w:rPr>
        <w:t>Dubravka</w:t>
      </w:r>
      <w:proofErr w:type="spellEnd"/>
    </w:p>
    <w:p w14:paraId="1463B9C0" w14:textId="77777777" w:rsidR="00EA02B6" w:rsidRPr="008336F5" w:rsidRDefault="00EA02B6" w:rsidP="00EA02B6">
      <w:pPr>
        <w:pStyle w:val="Default"/>
      </w:pPr>
    </w:p>
    <w:p w14:paraId="50D9B917" w14:textId="77777777" w:rsidR="00EA02B6" w:rsidRPr="008336F5" w:rsidRDefault="00EA02B6" w:rsidP="00EA02B6">
      <w:pPr>
        <w:spacing w:after="0" w:line="276" w:lineRule="auto"/>
        <w:ind w:left="2" w:hanging="2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336F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336F5">
        <w:rPr>
          <w:rFonts w:ascii="Times New Roman" w:hAnsi="Times New Roman" w:cs="Times New Roman"/>
          <w:bCs/>
          <w:i/>
          <w:iCs/>
          <w:sz w:val="24"/>
          <w:szCs w:val="24"/>
        </w:rPr>
        <w:t>BioSense</w:t>
      </w:r>
      <w:proofErr w:type="spellEnd"/>
      <w:r w:rsidRPr="008336F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Institute, University of Novi Sad, Dr Zorana </w:t>
      </w:r>
      <w:proofErr w:type="spellStart"/>
      <w:r w:rsidRPr="008336F5">
        <w:rPr>
          <w:rFonts w:ascii="Times New Roman" w:hAnsi="Times New Roman" w:cs="Times New Roman"/>
          <w:bCs/>
          <w:i/>
          <w:iCs/>
          <w:sz w:val="24"/>
          <w:szCs w:val="24"/>
        </w:rPr>
        <w:t>Đinđića</w:t>
      </w:r>
      <w:proofErr w:type="spellEnd"/>
      <w:r w:rsidRPr="008336F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1, Novi Sad 21000; Serbia; dusanka.vujanovic@biosense.rs</w:t>
      </w:r>
    </w:p>
    <w:p w14:paraId="4B9E85FD" w14:textId="77777777" w:rsidR="00EA02B6" w:rsidRPr="008336F5" w:rsidRDefault="00EA02B6" w:rsidP="00EA02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872490" w14:textId="3C52CECA" w:rsidR="00EA02B6" w:rsidRPr="008336F5" w:rsidRDefault="00EA02B6" w:rsidP="00EA02B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36F5">
        <w:rPr>
          <w:rFonts w:ascii="Times New Roman" w:hAnsi="Times New Roman" w:cs="Times New Roman"/>
          <w:b/>
          <w:bCs/>
          <w:sz w:val="24"/>
          <w:szCs w:val="24"/>
        </w:rPr>
        <w:t>Supplementary Table S4</w:t>
      </w:r>
    </w:p>
    <w:p w14:paraId="218AE053" w14:textId="67CC995B" w:rsidR="00EA02B6" w:rsidRDefault="00EA02B6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1620"/>
        <w:gridCol w:w="1440"/>
        <w:gridCol w:w="1620"/>
        <w:gridCol w:w="1620"/>
      </w:tblGrid>
      <w:tr w:rsidR="00EA02B6" w:rsidRPr="00EA02B6" w14:paraId="0CF1F5B7" w14:textId="77777777" w:rsidTr="00F35408">
        <w:trPr>
          <w:trHeight w:val="418"/>
          <w:jc w:val="center"/>
        </w:trPr>
        <w:tc>
          <w:tcPr>
            <w:tcW w:w="2060" w:type="dxa"/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4B4EE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DCE14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790E9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F049A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05D23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 CI</w:t>
            </w:r>
          </w:p>
        </w:tc>
      </w:tr>
      <w:tr w:rsidR="00F35408" w:rsidRPr="00EA02B6" w14:paraId="25BBD0F6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C1378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3BFF5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7D9EC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FE3E4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6724C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35408" w:rsidRPr="00EA02B6" w14:paraId="1940EAF4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C30E1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CaCO3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BF477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E5312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5AB36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61001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35408" w:rsidRPr="00EA02B6" w14:paraId="0B459478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25E64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Humus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C14AC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1C502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F8BE3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632C0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35408" w:rsidRPr="00EA02B6" w14:paraId="28693A7C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D7339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ALP2O5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A0AF4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303CA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52B5C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4.93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D2D21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F35408" w:rsidRPr="00EA02B6" w14:paraId="1094CD97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5654F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ALK20.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C85BA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31E57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FCD6A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8453C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4.39</w:t>
            </w:r>
          </w:p>
        </w:tc>
      </w:tr>
      <w:tr w:rsidR="00F35408" w:rsidRPr="00EA02B6" w14:paraId="77CE3867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FD593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13954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10596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01C90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4AEAE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35408" w:rsidRPr="00EA02B6" w14:paraId="79EAC7E7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6B68A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58DFF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53C83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F555D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AC094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35408" w:rsidRPr="00EA02B6" w14:paraId="070D059D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3D677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75C4A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C3A2D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0D27F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83F9B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</w:tr>
      <w:tr w:rsidR="00F35408" w:rsidRPr="00EA02B6" w14:paraId="5E48E8C4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D0585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97C9C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E367B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CBCF1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91C21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35408" w:rsidRPr="00EA02B6" w14:paraId="38289CE7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68BAF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9824E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8B9FC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541.98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3D59D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1139.75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68C14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2223.71</w:t>
            </w:r>
          </w:p>
        </w:tc>
      </w:tr>
      <w:tr w:rsidR="00F35408" w:rsidRPr="00EA02B6" w14:paraId="79119FE1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82842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D1363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DABA3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248.54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E4AA2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1181.11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1E817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684.02</w:t>
            </w:r>
          </w:p>
        </w:tc>
      </w:tr>
      <w:tr w:rsidR="00F35408" w:rsidRPr="00EA02B6" w14:paraId="2AD6C7D5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F7FAA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1593A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8CFF2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441.77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E7ADD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155.66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C452D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1039.21</w:t>
            </w:r>
          </w:p>
        </w:tc>
      </w:tr>
      <w:tr w:rsidR="00F35408" w:rsidRPr="00EA02B6" w14:paraId="0E578D1C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D1338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700D8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82C78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52.21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ED4CE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396.77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6BB2E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501.19</w:t>
            </w:r>
          </w:p>
        </w:tc>
      </w:tr>
      <w:tr w:rsidR="00F35408" w:rsidRPr="00EA02B6" w14:paraId="278D8823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D23E4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6CEED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D1F8F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215.31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0730A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136.51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A020D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567.14</w:t>
            </w:r>
          </w:p>
        </w:tc>
      </w:tr>
      <w:tr w:rsidR="00F35408" w:rsidRPr="00EA02B6" w14:paraId="4E168FF5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C7144" w14:textId="237B061C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Nitri</w:t>
            </w:r>
            <w:r w:rsidR="00F35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ying </w:t>
            </w: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233A4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3F0D3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21576.9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A84C1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12544.95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39922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30608.84</w:t>
            </w:r>
          </w:p>
        </w:tc>
      </w:tr>
      <w:tr w:rsidR="00F35408" w:rsidRPr="00EA02B6" w14:paraId="6B5F5315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D90CE" w14:textId="37226F74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Denitri</w:t>
            </w:r>
            <w:r w:rsidR="00F35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ying </w:t>
            </w: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910C5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5188E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205866.47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BC1E7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640163.78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A7BE2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228430.85</w:t>
            </w:r>
          </w:p>
        </w:tc>
      </w:tr>
      <w:tr w:rsidR="00F35408" w:rsidRPr="00EA02B6" w14:paraId="5122D438" w14:textId="77777777" w:rsidTr="00F35408">
        <w:trPr>
          <w:trHeight w:val="418"/>
          <w:jc w:val="center"/>
        </w:trPr>
        <w:tc>
          <w:tcPr>
            <w:tcW w:w="2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33F7E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Plant diversity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7B025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D6072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9C98F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64C1E" w14:textId="77777777" w:rsidR="00EA02B6" w:rsidRPr="00EA02B6" w:rsidRDefault="00EA02B6" w:rsidP="00EA02B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B6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</w:tr>
    </w:tbl>
    <w:p w14:paraId="7010D776" w14:textId="77777777" w:rsidR="00252D9D" w:rsidRDefault="00252D9D" w:rsidP="00F35408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E228C2D" w14:textId="4FD40242" w:rsidR="00EA02B6" w:rsidRPr="008336F5" w:rsidRDefault="00F35408" w:rsidP="00F3540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336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02B6" w:rsidRPr="008336F5">
        <w:rPr>
          <w:rFonts w:ascii="Times New Roman" w:hAnsi="Times New Roman" w:cs="Times New Roman"/>
          <w:b/>
          <w:bCs/>
          <w:sz w:val="24"/>
          <w:szCs w:val="24"/>
        </w:rPr>
        <w:t xml:space="preserve">Table S4: </w:t>
      </w:r>
      <w:r w:rsidR="00EA02B6" w:rsidRPr="008336F5">
        <w:rPr>
          <w:rStyle w:val="tl8wme"/>
          <w:rFonts w:ascii="Times New Roman" w:hAnsi="Times New Roman" w:cs="Times New Roman"/>
          <w:sz w:val="24"/>
          <w:szCs w:val="24"/>
        </w:rPr>
        <w:t>Summary of regression model with invasive species richness as</w:t>
      </w:r>
      <w:r w:rsidR="00252D9D" w:rsidRPr="008336F5">
        <w:rPr>
          <w:rStyle w:val="tl8wme"/>
          <w:rFonts w:ascii="Times New Roman" w:hAnsi="Times New Roman" w:cs="Times New Roman"/>
          <w:sz w:val="24"/>
          <w:szCs w:val="24"/>
        </w:rPr>
        <w:t xml:space="preserve"> a</w:t>
      </w:r>
      <w:r w:rsidR="00EA02B6" w:rsidRPr="008336F5">
        <w:rPr>
          <w:rStyle w:val="tl8wme"/>
          <w:rFonts w:ascii="Times New Roman" w:hAnsi="Times New Roman" w:cs="Times New Roman"/>
          <w:sz w:val="24"/>
          <w:szCs w:val="24"/>
        </w:rPr>
        <w:t xml:space="preserve"> linear predictor</w:t>
      </w:r>
    </w:p>
    <w:sectPr w:rsidR="00EA02B6" w:rsidRPr="00833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B6"/>
    <w:rsid w:val="00252D9D"/>
    <w:rsid w:val="002975E7"/>
    <w:rsid w:val="008336F5"/>
    <w:rsid w:val="00A52771"/>
    <w:rsid w:val="00AD582E"/>
    <w:rsid w:val="00EA02B6"/>
    <w:rsid w:val="00F3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2081C"/>
  <w15:chartTrackingRefBased/>
  <w15:docId w15:val="{C1F8F38E-CB38-4AC9-A64D-37E2D15F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02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EA02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tl8wme">
    <w:name w:val="tl8wme"/>
    <w:basedOn w:val="DefaultParagraphFont"/>
    <w:rsid w:val="00EA0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0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ka Dusanka</dc:creator>
  <cp:keywords/>
  <dc:description/>
  <cp:lastModifiedBy>Hima Bhatt</cp:lastModifiedBy>
  <cp:revision>2</cp:revision>
  <dcterms:created xsi:type="dcterms:W3CDTF">2022-05-12T09:22:00Z</dcterms:created>
  <dcterms:modified xsi:type="dcterms:W3CDTF">2022-05-12T09:22:00Z</dcterms:modified>
</cp:coreProperties>
</file>